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07FC57F8" w:rsidR="00817DD6" w:rsidRPr="001549D3" w:rsidRDefault="00356F73" w:rsidP="0001436A">
      <w:pPr>
        <w:pStyle w:val="Ttulo"/>
      </w:pPr>
      <w:r w:rsidRPr="00356F73">
        <w:t>Microbiome analysis of Brazilian women cervix reveals specific bacterial abundance correlation to RIG-like receptor gene expression</w:t>
      </w:r>
    </w:p>
    <w:p w14:paraId="25D2C293" w14:textId="03F3F5F6" w:rsidR="002868E2" w:rsidRPr="00407062" w:rsidRDefault="00407062" w:rsidP="0001436A">
      <w:pPr>
        <w:pStyle w:val="AuthorList"/>
        <w:rPr>
          <w:lang w:val="pt-BR"/>
        </w:rPr>
      </w:pPr>
      <w:r w:rsidRPr="00407062">
        <w:rPr>
          <w:lang w:val="pt-BR"/>
        </w:rPr>
        <w:t xml:space="preserve">Alan Messala A. Britto*, Juliana D. Siqueira, Gislaine </w:t>
      </w:r>
      <w:proofErr w:type="spellStart"/>
      <w:r w:rsidRPr="00407062">
        <w:rPr>
          <w:lang w:val="pt-BR"/>
        </w:rPr>
        <w:t>Curty</w:t>
      </w:r>
      <w:proofErr w:type="spellEnd"/>
      <w:r w:rsidRPr="00407062">
        <w:rPr>
          <w:lang w:val="pt-BR"/>
        </w:rPr>
        <w:t xml:space="preserve">, Livia R. </w:t>
      </w:r>
      <w:proofErr w:type="spellStart"/>
      <w:r w:rsidRPr="00407062">
        <w:rPr>
          <w:lang w:val="pt-BR"/>
        </w:rPr>
        <w:t>Goes</w:t>
      </w:r>
      <w:proofErr w:type="spellEnd"/>
      <w:r w:rsidRPr="00407062">
        <w:rPr>
          <w:lang w:val="pt-BR"/>
        </w:rPr>
        <w:t xml:space="preserve">, Cintia Policarpo, </w:t>
      </w:r>
      <w:proofErr w:type="spellStart"/>
      <w:r w:rsidRPr="00407062">
        <w:rPr>
          <w:lang w:val="pt-BR"/>
        </w:rPr>
        <w:t>Angela</w:t>
      </w:r>
      <w:proofErr w:type="spellEnd"/>
      <w:r w:rsidRPr="00407062">
        <w:rPr>
          <w:lang w:val="pt-BR"/>
        </w:rPr>
        <w:t xml:space="preserve"> R. </w:t>
      </w:r>
      <w:proofErr w:type="spellStart"/>
      <w:r w:rsidRPr="00407062">
        <w:rPr>
          <w:lang w:val="pt-BR"/>
        </w:rPr>
        <w:t>Meyrelles</w:t>
      </w:r>
      <w:proofErr w:type="spellEnd"/>
      <w:r w:rsidRPr="00407062">
        <w:rPr>
          <w:lang w:val="pt-BR"/>
        </w:rPr>
        <w:t>, Yara Furtado, Gutemberg Almeida, Ana Lucia M. Giannini, Elizabeth S. Machado, Marcelo A. Soares</w:t>
      </w:r>
    </w:p>
    <w:p w14:paraId="217F3AE0" w14:textId="6DC56848" w:rsidR="002868E2" w:rsidRPr="00994A3D" w:rsidRDefault="002868E2" w:rsidP="007F3151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F3151" w:rsidRPr="007F3151">
        <w:rPr>
          <w:rFonts w:cs="Times New Roman"/>
        </w:rPr>
        <w:t>Alan Messala A. Britto</w:t>
      </w:r>
      <w:r w:rsidR="007F3151">
        <w:rPr>
          <w:rFonts w:cs="Times New Roman"/>
        </w:rPr>
        <w:t xml:space="preserve">: </w:t>
      </w:r>
      <w:r w:rsidR="007F3151" w:rsidRPr="007F3151">
        <w:rPr>
          <w:rFonts w:cs="Times New Roman"/>
        </w:rPr>
        <w:t>alanmessala@yahoo.com.br</w:t>
      </w:r>
    </w:p>
    <w:p w14:paraId="69AF2A7A" w14:textId="7D3314DD" w:rsidR="00DF06FA" w:rsidRPr="00DF06FA" w:rsidRDefault="00654E8F" w:rsidP="00DF06FA">
      <w:pPr>
        <w:pStyle w:val="Ttulo1"/>
      </w:pPr>
      <w:r w:rsidRPr="00994A3D">
        <w:t>Supplementary Data</w:t>
      </w:r>
    </w:p>
    <w:p w14:paraId="73A82B95" w14:textId="158806F2" w:rsidR="009318B9" w:rsidRDefault="008B7705" w:rsidP="00994A3D">
      <w:pPr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E7F24F1" wp14:editId="2F166E16">
            <wp:extent cx="6208395" cy="4688840"/>
            <wp:effectExtent l="0" t="0" r="1905" b="0"/>
            <wp:docPr id="2" name="Imagem 2" descr="Diagrama, Esquemát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Diagrama, Esquemático&#10;&#10;Descrição gerada automaticament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68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451C38" w14:textId="54EDDBE6" w:rsidR="00994A3D" w:rsidRPr="00994A3D" w:rsidRDefault="000B518B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0B518B">
        <w:rPr>
          <w:rFonts w:cs="Times New Roman"/>
          <w:b/>
          <w:bCs/>
          <w:szCs w:val="24"/>
        </w:rPr>
        <w:t>Supplementary Figure 1:</w:t>
      </w:r>
      <w:r w:rsidRPr="000B518B">
        <w:rPr>
          <w:rFonts w:cs="Times New Roman"/>
          <w:szCs w:val="24"/>
        </w:rPr>
        <w:t xml:space="preserve"> Innate immunity gene expression levels in </w:t>
      </w:r>
      <w:proofErr w:type="spellStart"/>
      <w:r w:rsidRPr="000B518B">
        <w:rPr>
          <w:rFonts w:cs="Times New Roman"/>
          <w:szCs w:val="24"/>
        </w:rPr>
        <w:t>Anellovirus</w:t>
      </w:r>
      <w:proofErr w:type="spellEnd"/>
      <w:r w:rsidRPr="000B518B">
        <w:rPr>
          <w:rFonts w:cs="Times New Roman"/>
          <w:szCs w:val="24"/>
        </w:rPr>
        <w:t xml:space="preserve">-infected and uninfected women. qPCR on cervical samples of </w:t>
      </w:r>
      <w:proofErr w:type="spellStart"/>
      <w:r w:rsidRPr="000B518B">
        <w:rPr>
          <w:rFonts w:cs="Times New Roman"/>
          <w:szCs w:val="24"/>
        </w:rPr>
        <w:t>Anello</w:t>
      </w:r>
      <w:proofErr w:type="spellEnd"/>
      <w:r w:rsidRPr="000B518B">
        <w:rPr>
          <w:rFonts w:cs="Times New Roman"/>
          <w:szCs w:val="24"/>
        </w:rPr>
        <w:t xml:space="preserve">- and </w:t>
      </w:r>
      <w:proofErr w:type="spellStart"/>
      <w:r w:rsidRPr="000B518B">
        <w:rPr>
          <w:rFonts w:cs="Times New Roman"/>
          <w:szCs w:val="24"/>
        </w:rPr>
        <w:t>Anello</w:t>
      </w:r>
      <w:proofErr w:type="spellEnd"/>
      <w:r w:rsidRPr="000B518B">
        <w:rPr>
          <w:rFonts w:cs="Times New Roman"/>
          <w:szCs w:val="24"/>
        </w:rPr>
        <w:t xml:space="preserve">+ women. Relative expression of target genes was normalized to GAPDH (2−1Ct). Box plots represent 10–90 percentile; dots represent </w:t>
      </w:r>
      <w:r w:rsidRPr="000B518B">
        <w:rPr>
          <w:rFonts w:cs="Times New Roman"/>
          <w:szCs w:val="24"/>
        </w:rPr>
        <w:lastRenderedPageBreak/>
        <w:t>outlier samples; “+” represents the mean and the horizontal bar, the median. No comparison was statistically significant.</w:t>
      </w:r>
      <w:r w:rsidR="00994A3D" w:rsidRPr="00994A3D">
        <w:rPr>
          <w:rFonts w:eastAsia="Times New Roman" w:cs="Times New Roman"/>
          <w:szCs w:val="24"/>
          <w:lang w:val="en-GB" w:eastAsia="en-GB"/>
        </w:rPr>
        <w:t xml:space="preserve"> </w:t>
      </w:r>
    </w:p>
    <w:p w14:paraId="5E584EE8" w14:textId="05B1D486" w:rsidR="00994A3D" w:rsidRPr="00994A3D" w:rsidRDefault="00F924AF" w:rsidP="0001436A">
      <w:pPr>
        <w:pStyle w:val="Ttulo1"/>
      </w:pPr>
      <w:r w:rsidRPr="00F924AF">
        <w:t>Supplementary Table 1: Odds ratio analysis between sociodemographic and molecular factors and HPV status</w:t>
      </w:r>
      <w:r w:rsidRPr="00F924AF">
        <w:t xml:space="preserve"> </w:t>
      </w:r>
    </w:p>
    <w:tbl>
      <w:tblPr>
        <w:tblStyle w:val="Tabelacomgrade"/>
        <w:tblW w:w="8640" w:type="dxa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417"/>
        <w:gridCol w:w="1418"/>
        <w:gridCol w:w="1417"/>
        <w:gridCol w:w="769"/>
        <w:gridCol w:w="1776"/>
      </w:tblGrid>
      <w:tr w:rsidR="008A3E6F" w:rsidRPr="008A3E6F" w14:paraId="4AF9A6C0" w14:textId="77777777" w:rsidTr="00F430E6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13AFADD3" w14:textId="77777777" w:rsidR="008A3E6F" w:rsidRPr="004851DD" w:rsidRDefault="008A3E6F" w:rsidP="008A3E6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55AC250F" w14:textId="77777777" w:rsidR="008A3E6F" w:rsidRPr="004851DD" w:rsidRDefault="008A3E6F" w:rsidP="008A3E6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48168D23" w14:textId="77777777" w:rsidR="008A3E6F" w:rsidRPr="004851DD" w:rsidRDefault="008A3E6F" w:rsidP="008A3E6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51DD">
              <w:rPr>
                <w:rFonts w:cs="Times New Roman"/>
                <w:b/>
                <w:bCs/>
                <w:sz w:val="20"/>
                <w:szCs w:val="20"/>
              </w:rPr>
              <w:t>HPV status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243145A4" w14:textId="77777777" w:rsidR="008A3E6F" w:rsidRPr="004851DD" w:rsidRDefault="008A3E6F" w:rsidP="008A3E6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11497AD3" w14:textId="77777777" w:rsidR="008A3E6F" w:rsidRPr="004851DD" w:rsidRDefault="008A3E6F" w:rsidP="008A3E6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8A3E6F" w:rsidRPr="008A3E6F" w14:paraId="26B5776C" w14:textId="77777777" w:rsidTr="00F430E6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667EF322" w14:textId="77777777" w:rsidR="008A3E6F" w:rsidRPr="004851DD" w:rsidRDefault="008A3E6F" w:rsidP="008A3E6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2F4241F5" w14:textId="77777777" w:rsidR="008A3E6F" w:rsidRPr="004851DD" w:rsidRDefault="008A3E6F" w:rsidP="008A3E6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51DD">
              <w:rPr>
                <w:rFonts w:cs="Times New Roman"/>
                <w:b/>
                <w:bCs/>
                <w:sz w:val="20"/>
                <w:szCs w:val="20"/>
              </w:rPr>
              <w:t>Total (2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1BE92F58" w14:textId="77777777" w:rsidR="008A3E6F" w:rsidRPr="004851DD" w:rsidRDefault="008A3E6F" w:rsidP="008A3E6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51DD">
              <w:rPr>
                <w:rFonts w:cs="Times New Roman"/>
                <w:b/>
                <w:bCs/>
                <w:sz w:val="20"/>
                <w:szCs w:val="20"/>
              </w:rPr>
              <w:t>HPV- (1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5BCA068D" w14:textId="77777777" w:rsidR="008A3E6F" w:rsidRPr="004851DD" w:rsidRDefault="008A3E6F" w:rsidP="008A3E6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51DD">
              <w:rPr>
                <w:rFonts w:cs="Times New Roman"/>
                <w:b/>
                <w:bCs/>
                <w:sz w:val="20"/>
                <w:szCs w:val="20"/>
              </w:rPr>
              <w:t>HPV+ (11)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706A4947" w14:textId="77777777" w:rsidR="008A3E6F" w:rsidRPr="004851DD" w:rsidRDefault="008A3E6F" w:rsidP="008A3E6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51DD">
              <w:rPr>
                <w:rFonts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388A24E0" w14:textId="77777777" w:rsidR="008A3E6F" w:rsidRPr="004851DD" w:rsidRDefault="008A3E6F" w:rsidP="008A3E6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51DD">
              <w:rPr>
                <w:rFonts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8A3E6F" w:rsidRPr="00F10DD6" w14:paraId="637DBFCE" w14:textId="77777777" w:rsidTr="00F430E6">
        <w:tc>
          <w:tcPr>
            <w:tcW w:w="1843" w:type="dxa"/>
            <w:tcBorders>
              <w:top w:val="single" w:sz="4" w:space="0" w:color="auto"/>
            </w:tcBorders>
          </w:tcPr>
          <w:p w14:paraId="1AB3401B" w14:textId="77777777" w:rsidR="008A3E6F" w:rsidRPr="004851DD" w:rsidRDefault="008A3E6F" w:rsidP="008A3E6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4851DD">
              <w:rPr>
                <w:rFonts w:cs="Times New Roman"/>
                <w:b/>
                <w:bCs/>
                <w:sz w:val="20"/>
                <w:szCs w:val="20"/>
              </w:rPr>
              <w:t>Previous STI (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9AF056D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9 (40.9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A701A95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2 (22.2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9B8CD3A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7 (77.8)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01A5F0BB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7.875</w:t>
            </w: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5610F46C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1.105 – 56.123</w:t>
            </w:r>
          </w:p>
        </w:tc>
      </w:tr>
      <w:tr w:rsidR="008A3E6F" w:rsidRPr="00F10DD6" w14:paraId="402A4393" w14:textId="77777777" w:rsidTr="00F430E6">
        <w:tc>
          <w:tcPr>
            <w:tcW w:w="1843" w:type="dxa"/>
            <w:shd w:val="clear" w:color="auto" w:fill="BFBFBF" w:themeFill="background1" w:themeFillShade="BF"/>
          </w:tcPr>
          <w:p w14:paraId="6A342EB4" w14:textId="77777777" w:rsidR="008A3E6F" w:rsidRPr="004851DD" w:rsidRDefault="008A3E6F" w:rsidP="008A3E6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4851DD">
              <w:rPr>
                <w:rFonts w:cs="Times New Roman"/>
                <w:b/>
                <w:bCs/>
                <w:sz w:val="20"/>
                <w:szCs w:val="20"/>
              </w:rPr>
              <w:t>≥41 years (%)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6EF0ACAB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9 (40.9)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221D10F0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7 (77.8)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501F818E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2 (22.2)</w:t>
            </w:r>
          </w:p>
        </w:tc>
        <w:tc>
          <w:tcPr>
            <w:tcW w:w="769" w:type="dxa"/>
            <w:shd w:val="clear" w:color="auto" w:fill="BFBFBF" w:themeFill="background1" w:themeFillShade="BF"/>
          </w:tcPr>
          <w:p w14:paraId="63BA1188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0.127</w:t>
            </w:r>
          </w:p>
        </w:tc>
        <w:tc>
          <w:tcPr>
            <w:tcW w:w="1776" w:type="dxa"/>
            <w:shd w:val="clear" w:color="auto" w:fill="BFBFBF" w:themeFill="background1" w:themeFillShade="BF"/>
          </w:tcPr>
          <w:p w14:paraId="743F6C4A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0.018 – 0.905</w:t>
            </w:r>
          </w:p>
        </w:tc>
      </w:tr>
      <w:tr w:rsidR="008A3E6F" w:rsidRPr="00F10DD6" w14:paraId="0E87DC4D" w14:textId="77777777" w:rsidTr="00F430E6">
        <w:tc>
          <w:tcPr>
            <w:tcW w:w="1843" w:type="dxa"/>
          </w:tcPr>
          <w:p w14:paraId="306F3F70" w14:textId="77777777" w:rsidR="008A3E6F" w:rsidRPr="004851DD" w:rsidRDefault="008A3E6F" w:rsidP="008A3E6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4851DD">
              <w:rPr>
                <w:rFonts w:cs="Times New Roman"/>
                <w:b/>
                <w:bCs/>
                <w:sz w:val="20"/>
                <w:szCs w:val="20"/>
              </w:rPr>
              <w:t>High IFNα2 (%)</w:t>
            </w:r>
          </w:p>
        </w:tc>
        <w:tc>
          <w:tcPr>
            <w:tcW w:w="1417" w:type="dxa"/>
          </w:tcPr>
          <w:p w14:paraId="36E167C8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7 (31.8)</w:t>
            </w:r>
          </w:p>
        </w:tc>
        <w:tc>
          <w:tcPr>
            <w:tcW w:w="1418" w:type="dxa"/>
          </w:tcPr>
          <w:p w14:paraId="00573110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1417" w:type="dxa"/>
          </w:tcPr>
          <w:p w14:paraId="2C01D847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7 (100)</w:t>
            </w:r>
          </w:p>
        </w:tc>
        <w:tc>
          <w:tcPr>
            <w:tcW w:w="769" w:type="dxa"/>
          </w:tcPr>
          <w:p w14:paraId="5DD2EEBD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38.3</w:t>
            </w:r>
          </w:p>
        </w:tc>
        <w:tc>
          <w:tcPr>
            <w:tcW w:w="1776" w:type="dxa"/>
          </w:tcPr>
          <w:p w14:paraId="001DB3D0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1.8 – 820.2</w:t>
            </w:r>
          </w:p>
        </w:tc>
      </w:tr>
      <w:tr w:rsidR="008A3E6F" w:rsidRPr="00F10DD6" w14:paraId="17890396" w14:textId="77777777" w:rsidTr="00F430E6">
        <w:tc>
          <w:tcPr>
            <w:tcW w:w="1843" w:type="dxa"/>
            <w:shd w:val="clear" w:color="auto" w:fill="BFBFBF" w:themeFill="background1" w:themeFillShade="BF"/>
          </w:tcPr>
          <w:p w14:paraId="0D1B301F" w14:textId="77777777" w:rsidR="008A3E6F" w:rsidRPr="004851DD" w:rsidRDefault="008A3E6F" w:rsidP="008A3E6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4851DD">
              <w:rPr>
                <w:rFonts w:cs="Times New Roman"/>
                <w:b/>
                <w:bCs/>
                <w:sz w:val="20"/>
                <w:szCs w:val="20"/>
              </w:rPr>
              <w:t>High IFNβ1 (%)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6711D54E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7 (31.8)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3230FEA4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1 (14.3)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1CA59573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6 (85.7)</w:t>
            </w:r>
          </w:p>
        </w:tc>
        <w:tc>
          <w:tcPr>
            <w:tcW w:w="769" w:type="dxa"/>
            <w:shd w:val="clear" w:color="auto" w:fill="BFBFBF" w:themeFill="background1" w:themeFillShade="BF"/>
          </w:tcPr>
          <w:p w14:paraId="17631547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12.0</w:t>
            </w:r>
          </w:p>
        </w:tc>
        <w:tc>
          <w:tcPr>
            <w:tcW w:w="1776" w:type="dxa"/>
            <w:shd w:val="clear" w:color="auto" w:fill="BFBFBF" w:themeFill="background1" w:themeFillShade="BF"/>
          </w:tcPr>
          <w:p w14:paraId="4F33F69F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1.1 – 128.8</w:t>
            </w:r>
          </w:p>
        </w:tc>
      </w:tr>
      <w:tr w:rsidR="008A3E6F" w:rsidRPr="00F10DD6" w14:paraId="37770F01" w14:textId="77777777" w:rsidTr="00F430E6">
        <w:tc>
          <w:tcPr>
            <w:tcW w:w="1843" w:type="dxa"/>
          </w:tcPr>
          <w:p w14:paraId="7E5B5274" w14:textId="77777777" w:rsidR="008A3E6F" w:rsidRPr="004851DD" w:rsidRDefault="008A3E6F" w:rsidP="008A3E6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4851DD">
              <w:rPr>
                <w:rFonts w:cs="Times New Roman"/>
                <w:b/>
                <w:bCs/>
                <w:sz w:val="20"/>
                <w:szCs w:val="20"/>
              </w:rPr>
              <w:t>High MDA5 (%)</w:t>
            </w:r>
          </w:p>
        </w:tc>
        <w:tc>
          <w:tcPr>
            <w:tcW w:w="1417" w:type="dxa"/>
          </w:tcPr>
          <w:p w14:paraId="1077187D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6 (27.3)</w:t>
            </w:r>
          </w:p>
        </w:tc>
        <w:tc>
          <w:tcPr>
            <w:tcW w:w="1418" w:type="dxa"/>
          </w:tcPr>
          <w:p w14:paraId="43F34010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6 (100)</w:t>
            </w:r>
          </w:p>
        </w:tc>
        <w:tc>
          <w:tcPr>
            <w:tcW w:w="1417" w:type="dxa"/>
          </w:tcPr>
          <w:p w14:paraId="65ED78AE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769" w:type="dxa"/>
          </w:tcPr>
          <w:p w14:paraId="623BA75E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0.0368</w:t>
            </w:r>
          </w:p>
        </w:tc>
        <w:tc>
          <w:tcPr>
            <w:tcW w:w="1776" w:type="dxa"/>
          </w:tcPr>
          <w:p w14:paraId="25909A2A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0.002 – 0.777</w:t>
            </w:r>
          </w:p>
        </w:tc>
      </w:tr>
      <w:tr w:rsidR="008A3E6F" w:rsidRPr="00F10DD6" w14:paraId="786EF666" w14:textId="77777777" w:rsidTr="00F430E6">
        <w:tc>
          <w:tcPr>
            <w:tcW w:w="1843" w:type="dxa"/>
            <w:shd w:val="clear" w:color="auto" w:fill="BFBFBF" w:themeFill="background1" w:themeFillShade="BF"/>
          </w:tcPr>
          <w:p w14:paraId="6D8779B8" w14:textId="77777777" w:rsidR="008A3E6F" w:rsidRPr="004851DD" w:rsidRDefault="008A3E6F" w:rsidP="008A3E6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4851DD">
              <w:rPr>
                <w:rFonts w:cs="Times New Roman"/>
                <w:b/>
                <w:bCs/>
                <w:sz w:val="20"/>
                <w:szCs w:val="20"/>
              </w:rPr>
              <w:t>High TLR3 (%)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01557851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12 (54.5)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46F56144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10 (83.3)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4EA13D21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2 (16.7)</w:t>
            </w:r>
          </w:p>
        </w:tc>
        <w:tc>
          <w:tcPr>
            <w:tcW w:w="769" w:type="dxa"/>
            <w:shd w:val="clear" w:color="auto" w:fill="BFBFBF" w:themeFill="background1" w:themeFillShade="BF"/>
          </w:tcPr>
          <w:p w14:paraId="1AB2EE9C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0.022</w:t>
            </w:r>
          </w:p>
        </w:tc>
        <w:tc>
          <w:tcPr>
            <w:tcW w:w="1776" w:type="dxa"/>
            <w:shd w:val="clear" w:color="auto" w:fill="BFBFBF" w:themeFill="background1" w:themeFillShade="BF"/>
          </w:tcPr>
          <w:p w14:paraId="5D78A56C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0.002 – 0.289</w:t>
            </w:r>
          </w:p>
        </w:tc>
      </w:tr>
      <w:tr w:rsidR="008A3E6F" w:rsidRPr="00F10DD6" w14:paraId="791CB7A3" w14:textId="77777777" w:rsidTr="00F430E6">
        <w:tc>
          <w:tcPr>
            <w:tcW w:w="1843" w:type="dxa"/>
          </w:tcPr>
          <w:p w14:paraId="53EFA2E9" w14:textId="77777777" w:rsidR="008A3E6F" w:rsidRPr="004851DD" w:rsidRDefault="008A3E6F" w:rsidP="008A3E6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4851DD">
              <w:rPr>
                <w:rFonts w:cs="Times New Roman"/>
                <w:b/>
                <w:bCs/>
                <w:sz w:val="20"/>
                <w:szCs w:val="20"/>
              </w:rPr>
              <w:t>High TLR7 (%)</w:t>
            </w:r>
          </w:p>
        </w:tc>
        <w:tc>
          <w:tcPr>
            <w:tcW w:w="1417" w:type="dxa"/>
          </w:tcPr>
          <w:p w14:paraId="2B49A83A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4 (18.2)</w:t>
            </w:r>
          </w:p>
        </w:tc>
        <w:tc>
          <w:tcPr>
            <w:tcW w:w="1418" w:type="dxa"/>
          </w:tcPr>
          <w:p w14:paraId="43C77BE8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1417" w:type="dxa"/>
          </w:tcPr>
          <w:p w14:paraId="56E94E05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4 (100)</w:t>
            </w:r>
          </w:p>
        </w:tc>
        <w:tc>
          <w:tcPr>
            <w:tcW w:w="769" w:type="dxa"/>
          </w:tcPr>
          <w:p w14:paraId="4F62EE62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0.026</w:t>
            </w:r>
          </w:p>
        </w:tc>
        <w:tc>
          <w:tcPr>
            <w:tcW w:w="1776" w:type="dxa"/>
          </w:tcPr>
          <w:p w14:paraId="215FF3E7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0.0012 – 0.558</w:t>
            </w:r>
          </w:p>
        </w:tc>
      </w:tr>
      <w:tr w:rsidR="008A3E6F" w:rsidRPr="00F10DD6" w14:paraId="08BEC889" w14:textId="77777777" w:rsidTr="00F430E6">
        <w:tc>
          <w:tcPr>
            <w:tcW w:w="184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DBDD66F" w14:textId="77777777" w:rsidR="008A3E6F" w:rsidRPr="004851DD" w:rsidRDefault="008A3E6F" w:rsidP="008A3E6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4851DD">
              <w:rPr>
                <w:rFonts w:cs="Times New Roman"/>
                <w:b/>
                <w:bCs/>
                <w:sz w:val="20"/>
                <w:szCs w:val="20"/>
              </w:rPr>
              <w:t>Anello</w:t>
            </w:r>
            <w:proofErr w:type="spellEnd"/>
            <w:r w:rsidRPr="004851DD">
              <w:rPr>
                <w:rFonts w:cs="Times New Roman"/>
                <w:b/>
                <w:bCs/>
                <w:sz w:val="20"/>
                <w:szCs w:val="20"/>
              </w:rPr>
              <w:t>+ (</w:t>
            </w:r>
            <w:proofErr w:type="gramStart"/>
            <w:r w:rsidRPr="004851DD">
              <w:rPr>
                <w:rFonts w:cs="Times New Roman"/>
                <w:b/>
                <w:bCs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6D841A8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7 (33.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15BA1FF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1 (14.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36296EA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6 (85.7)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84482B3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10.8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756D1E2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1.0 – 117.0</w:t>
            </w:r>
          </w:p>
        </w:tc>
      </w:tr>
      <w:tr w:rsidR="008A3E6F" w:rsidRPr="004851DD" w14:paraId="092A7D3A" w14:textId="77777777" w:rsidTr="00F430E6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1A1FE5CC" w14:textId="77777777" w:rsidR="008A3E6F" w:rsidRPr="004851DD" w:rsidRDefault="008A3E6F" w:rsidP="008A3E6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54BF7529" w14:textId="77777777" w:rsidR="008A3E6F" w:rsidRPr="004851DD" w:rsidRDefault="008A3E6F" w:rsidP="008A3E6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4FFE8C9F" w14:textId="77777777" w:rsidR="008A3E6F" w:rsidRPr="004851DD" w:rsidRDefault="008A3E6F" w:rsidP="008A3E6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51DD">
              <w:rPr>
                <w:rFonts w:cs="Times New Roman"/>
                <w:b/>
                <w:bCs/>
                <w:sz w:val="20"/>
                <w:szCs w:val="20"/>
              </w:rPr>
              <w:t>Bacteria dominance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73658AB9" w14:textId="77777777" w:rsidR="008A3E6F" w:rsidRPr="004851DD" w:rsidRDefault="008A3E6F" w:rsidP="008A3E6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1987C8AE" w14:textId="77777777" w:rsidR="008A3E6F" w:rsidRPr="004851DD" w:rsidRDefault="008A3E6F" w:rsidP="008A3E6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8A3E6F" w:rsidRPr="004851DD" w14:paraId="230D3D55" w14:textId="77777777" w:rsidTr="00F430E6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3E12CE85" w14:textId="77777777" w:rsidR="008A3E6F" w:rsidRPr="004851DD" w:rsidRDefault="008A3E6F" w:rsidP="008A3E6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7289A3D9" w14:textId="77777777" w:rsidR="008A3E6F" w:rsidRPr="004851DD" w:rsidRDefault="008A3E6F" w:rsidP="008A3E6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51DD">
              <w:rPr>
                <w:rFonts w:cs="Times New Roman"/>
                <w:b/>
                <w:bCs/>
                <w:sz w:val="20"/>
                <w:szCs w:val="20"/>
              </w:rPr>
              <w:t>Total (1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255FAC60" w14:textId="77777777" w:rsidR="008A3E6F" w:rsidRPr="004851DD" w:rsidRDefault="008A3E6F" w:rsidP="008A3E6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51DD">
              <w:rPr>
                <w:rFonts w:cs="Times New Roman"/>
                <w:b/>
                <w:bCs/>
                <w:i/>
                <w:sz w:val="20"/>
                <w:szCs w:val="20"/>
              </w:rPr>
              <w:t xml:space="preserve">L. </w:t>
            </w:r>
            <w:proofErr w:type="spellStart"/>
            <w:r w:rsidRPr="004851DD">
              <w:rPr>
                <w:rFonts w:cs="Times New Roman"/>
                <w:b/>
                <w:bCs/>
                <w:i/>
                <w:sz w:val="20"/>
                <w:szCs w:val="20"/>
              </w:rPr>
              <w:t>iners</w:t>
            </w:r>
            <w:proofErr w:type="spellEnd"/>
            <w:r w:rsidRPr="004851DD">
              <w:rPr>
                <w:rFonts w:cs="Times New Roman"/>
                <w:b/>
                <w:bCs/>
                <w:sz w:val="20"/>
                <w:szCs w:val="20"/>
              </w:rPr>
              <w:t xml:space="preserve"> (1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6264B21E" w14:textId="77777777" w:rsidR="008A3E6F" w:rsidRPr="004851DD" w:rsidRDefault="008A3E6F" w:rsidP="008A3E6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gramStart"/>
            <w:r w:rsidRPr="004851DD">
              <w:rPr>
                <w:rFonts w:cs="Times New Roman"/>
                <w:b/>
                <w:bCs/>
                <w:sz w:val="20"/>
                <w:szCs w:val="20"/>
              </w:rPr>
              <w:t>Anaerobic(</w:t>
            </w:r>
            <w:proofErr w:type="gramEnd"/>
            <w:r w:rsidRPr="004851DD">
              <w:rPr>
                <w:rFonts w:cs="Times New Roman"/>
                <w:b/>
                <w:bCs/>
                <w:sz w:val="20"/>
                <w:szCs w:val="20"/>
              </w:rPr>
              <w:t>7)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4C122188" w14:textId="77777777" w:rsidR="008A3E6F" w:rsidRPr="004851DD" w:rsidRDefault="008A3E6F" w:rsidP="008A3E6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6E9D492D" w14:textId="77777777" w:rsidR="008A3E6F" w:rsidRPr="004851DD" w:rsidRDefault="008A3E6F" w:rsidP="008A3E6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8A3E6F" w:rsidRPr="00F10DD6" w14:paraId="574A2A5B" w14:textId="77777777" w:rsidTr="00F430E6">
        <w:tc>
          <w:tcPr>
            <w:tcW w:w="1843" w:type="dxa"/>
            <w:tcBorders>
              <w:top w:val="single" w:sz="4" w:space="0" w:color="auto"/>
            </w:tcBorders>
          </w:tcPr>
          <w:p w14:paraId="4DF6B4A1" w14:textId="77777777" w:rsidR="008A3E6F" w:rsidRPr="004851DD" w:rsidRDefault="008A3E6F" w:rsidP="008A3E6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4851DD">
              <w:rPr>
                <w:rFonts w:cs="Times New Roman"/>
                <w:b/>
                <w:bCs/>
                <w:sz w:val="20"/>
                <w:szCs w:val="20"/>
              </w:rPr>
              <w:t>Smoke (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C7C5AA9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8 (44.4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9AEB487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2 (25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E505C2F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6 (75)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4BED594E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22.5</w:t>
            </w: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6B87E431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1.6 – 314.6</w:t>
            </w:r>
          </w:p>
        </w:tc>
      </w:tr>
      <w:tr w:rsidR="008A3E6F" w:rsidRPr="00F10DD6" w14:paraId="6E31AF7E" w14:textId="77777777" w:rsidTr="00F430E6">
        <w:tc>
          <w:tcPr>
            <w:tcW w:w="1843" w:type="dxa"/>
            <w:shd w:val="clear" w:color="auto" w:fill="BFBFBF" w:themeFill="background1" w:themeFillShade="BF"/>
          </w:tcPr>
          <w:p w14:paraId="5347B6F4" w14:textId="77777777" w:rsidR="008A3E6F" w:rsidRPr="004851DD" w:rsidRDefault="008A3E6F" w:rsidP="008A3E6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4851DD">
              <w:rPr>
                <w:rFonts w:cs="Times New Roman"/>
                <w:b/>
                <w:bCs/>
                <w:sz w:val="20"/>
                <w:szCs w:val="20"/>
              </w:rPr>
              <w:t>High TLR3 (%)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01429CF0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9 (50)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738B650C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3 (33.3)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45B0709A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6 (66.7)</w:t>
            </w:r>
          </w:p>
        </w:tc>
        <w:tc>
          <w:tcPr>
            <w:tcW w:w="769" w:type="dxa"/>
            <w:shd w:val="clear" w:color="auto" w:fill="BFBFBF" w:themeFill="background1" w:themeFillShade="BF"/>
          </w:tcPr>
          <w:p w14:paraId="1CDC90E6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13.3</w:t>
            </w:r>
          </w:p>
        </w:tc>
        <w:tc>
          <w:tcPr>
            <w:tcW w:w="1776" w:type="dxa"/>
            <w:shd w:val="clear" w:color="auto" w:fill="BFBFBF" w:themeFill="background1" w:themeFillShade="BF"/>
          </w:tcPr>
          <w:p w14:paraId="54AF8FEF" w14:textId="77777777" w:rsidR="008A3E6F" w:rsidRPr="00F10DD6" w:rsidRDefault="008A3E6F" w:rsidP="008A3E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0DD6">
              <w:rPr>
                <w:rFonts w:cs="Times New Roman"/>
                <w:sz w:val="20"/>
                <w:szCs w:val="20"/>
              </w:rPr>
              <w:t>1.1 – 166.4</w:t>
            </w:r>
          </w:p>
        </w:tc>
      </w:tr>
    </w:tbl>
    <w:p w14:paraId="7CD80DD1" w14:textId="4E889747" w:rsidR="00994A3D" w:rsidRPr="0071618C" w:rsidRDefault="0071618C" w:rsidP="002B4A57">
      <w:r w:rsidRPr="0071618C">
        <w:t>*</w:t>
      </w:r>
      <w:proofErr w:type="spellStart"/>
      <w:r w:rsidRPr="0071618C">
        <w:t>Virome</w:t>
      </w:r>
      <w:proofErr w:type="spellEnd"/>
      <w:r w:rsidRPr="0071618C">
        <w:t xml:space="preserve"> results including 10 HPV- and 11 HPV+ women</w:t>
      </w:r>
    </w:p>
    <w:sectPr w:rsidR="00994A3D" w:rsidRPr="0071618C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5C25C8" w14:textId="77777777" w:rsidR="00F956A9" w:rsidRDefault="00F956A9" w:rsidP="00117666">
      <w:pPr>
        <w:spacing w:after="0"/>
      </w:pPr>
      <w:r>
        <w:separator/>
      </w:r>
    </w:p>
  </w:endnote>
  <w:endnote w:type="continuationSeparator" w:id="0">
    <w:p w14:paraId="130C2449" w14:textId="77777777" w:rsidR="00F956A9" w:rsidRDefault="00F956A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724C33" w14:textId="77777777" w:rsidR="00F956A9" w:rsidRDefault="00F956A9" w:rsidP="00117666">
      <w:pPr>
        <w:spacing w:after="0"/>
      </w:pPr>
      <w:r>
        <w:separator/>
      </w:r>
    </w:p>
  </w:footnote>
  <w:footnote w:type="continuationSeparator" w:id="0">
    <w:p w14:paraId="70906006" w14:textId="77777777" w:rsidR="00F956A9" w:rsidRDefault="00F956A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oNotDisplayPageBoundarie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518B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56F73"/>
    <w:rsid w:val="003D2F2D"/>
    <w:rsid w:val="00401590"/>
    <w:rsid w:val="00407062"/>
    <w:rsid w:val="00447801"/>
    <w:rsid w:val="00452E9C"/>
    <w:rsid w:val="004735C8"/>
    <w:rsid w:val="004961FF"/>
    <w:rsid w:val="00517A89"/>
    <w:rsid w:val="005250F2"/>
    <w:rsid w:val="00535B1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618C"/>
    <w:rsid w:val="00725A7D"/>
    <w:rsid w:val="007501BE"/>
    <w:rsid w:val="00790BB3"/>
    <w:rsid w:val="007C206C"/>
    <w:rsid w:val="007F3151"/>
    <w:rsid w:val="00803D24"/>
    <w:rsid w:val="00817DD6"/>
    <w:rsid w:val="00885156"/>
    <w:rsid w:val="008A3E6F"/>
    <w:rsid w:val="008B7705"/>
    <w:rsid w:val="009151AA"/>
    <w:rsid w:val="009318B9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30BF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06FA"/>
    <w:rsid w:val="00E52377"/>
    <w:rsid w:val="00E64E17"/>
    <w:rsid w:val="00E866C9"/>
    <w:rsid w:val="00EA3D3C"/>
    <w:rsid w:val="00F46900"/>
    <w:rsid w:val="00F61D89"/>
    <w:rsid w:val="00F924AF"/>
    <w:rsid w:val="00F95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2</Pages>
  <Words>271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an messala de aguiar britto</cp:lastModifiedBy>
  <cp:revision>15</cp:revision>
  <cp:lastPrinted>2013-10-03T12:51:00Z</cp:lastPrinted>
  <dcterms:created xsi:type="dcterms:W3CDTF">2022-11-17T16:58:00Z</dcterms:created>
  <dcterms:modified xsi:type="dcterms:W3CDTF">2023-01-18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